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3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8"/>
        <w:gridCol w:w="910"/>
        <w:gridCol w:w="890"/>
        <w:gridCol w:w="9942"/>
      </w:tblGrid>
      <w:tr>
        <w:trPr/>
        <w:tc>
          <w:tcPr>
            <w:tcW w:w="25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KGG Pathway Term</w:t>
            </w:r>
          </w:p>
        </w:tc>
        <w:tc>
          <w:tcPr>
            <w:tcW w:w="9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ount</w:t>
            </w:r>
          </w:p>
        </w:tc>
        <w:tc>
          <w:tcPr>
            <w:tcW w:w="8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9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b/>
                <w:sz w:val="18"/>
                <w:szCs w:val="18"/>
                <w:lang w:val="en-US"/>
              </w:rPr>
              <w:t>Gene Symbol</w:t>
            </w:r>
            <w:r>
              <w:rPr>
                <w:b/>
                <w:sz w:val="18"/>
                <w:szCs w:val="18"/>
                <w:vertAlign w:val="superscript"/>
                <w:lang w:val="en-US"/>
              </w:rPr>
              <w:t>ΔΔΔ</w:t>
            </w:r>
          </w:p>
        </w:tc>
      </w:tr>
      <w:tr>
        <w:trPr/>
        <w:tc>
          <w:tcPr>
            <w:tcW w:w="25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left="180" w:hanging="18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sa04310:Wnt signaling pathway</w:t>
            </w:r>
          </w:p>
        </w:tc>
        <w:tc>
          <w:tcPr>
            <w:tcW w:w="9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</w:t>
            </w:r>
          </w:p>
        </w:tc>
        <w:tc>
          <w:tcPr>
            <w:tcW w:w="8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8E-0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sz w:val="18"/>
                <w:szCs w:val="18"/>
              </w:rPr>
              <w:t>WNT5A, WNT16, PPARD, WNT5B, PPP2R5D, WNT3A, PPP2R5C, PPP3R1, PPP3R2, PRKX, WNT2, PPP2CA, PPP2CB, RAC1, PPP3CB, PRKACA, PPP3CA, PRKACB, PLCB1, PRKCA, PPP2R1A, TBL1XR1, TCF7, ROCK1, ROCK2, VANGL2, SMAD3, SMAD2, SKP1, SENP2, SFRP5, WNT7B, SFRP1, PSEN1, SFRP4, PRICKLE2, SIAH1, TBL1X, WNT7A</w:t>
            </w:r>
          </w:p>
        </w:tc>
      </w:tr>
      <w:tr>
        <w:trPr/>
        <w:tc>
          <w:tcPr>
            <w:tcW w:w="25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left="180" w:hanging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05200:Pathways in cancer</w:t>
            </w:r>
          </w:p>
        </w:tc>
        <w:tc>
          <w:tcPr>
            <w:tcW w:w="9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8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0E-0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2F2, FGF5, E2F3, FGF7, ARNT2, FOXO1, NFKB1, FGF12, MMP2, GLI3, ACVR1C, CCNE2, CDC42, CUL2, ACVR1B, FOS, MAX, CCNE1, CDKN2A, HHIP, FAS, FGF2, AKT3, AKT2, CTBP1, CTBP2, BCR, CYCS, LEF1, FGF23, CDK6, CTNNA1, CDK2, CTNNA2, MAPK1, CCDC6, CCND1, CRKL, EP300</w:t>
            </w:r>
          </w:p>
        </w:tc>
      </w:tr>
      <w:tr>
        <w:trPr/>
        <w:tc>
          <w:tcPr>
            <w:tcW w:w="25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left="180" w:hanging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04510:Focal adhesion</w:t>
            </w:r>
          </w:p>
        </w:tc>
        <w:tc>
          <w:tcPr>
            <w:tcW w:w="9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8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5E-07</w:t>
            </w:r>
          </w:p>
          <w:p>
            <w:pPr>
              <w:pStyle w:val="Normal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G1, PAK6, CDC42, PAK7, ARHGAP5, PAK4, PAK1, COL11A1, AKT3, AKT2, ACTN2, FLNB, MAPK1, CCND1, CRKL, CCND3, CCND2, LAMC3, MAPK3, COL1A2, LAMC2, LAMC1, COL1A1, CAV3, CAV2, GRB2, COL3A1, ITGA11, ITGA10, COL2A1, ITGB3, ITGB1, IGF1R, ITGB8, ITGAV, BCL2, COL6A</w:t>
            </w:r>
          </w:p>
        </w:tc>
      </w:tr>
      <w:tr>
        <w:trPr/>
        <w:tc>
          <w:tcPr>
            <w:tcW w:w="25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left="180" w:hanging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04360:Axon guidance</w:t>
            </w:r>
          </w:p>
        </w:tc>
        <w:tc>
          <w:tcPr>
            <w:tcW w:w="9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8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1E-06</w:t>
            </w:r>
          </w:p>
          <w:p>
            <w:pPr>
              <w:pStyle w:val="Normal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XNA1, PLXNA2, PPP3R1, PPP3R2, SEMA5A, SEMA5B, PTK2, UNC5B, ROBO1, UNC5A, SEMA3F, RAC1, PPP3CB, SEMA3D, SEMA3C, UNC5D, SEMA3B, PPP3CA, SEMA3A, RASA1, ROCK1, ROCK2, SEMA6A, RND1, SEMA6D, RGS3, SRGAP3, SEMA4C, SEMA4A, SRGAP1, SRGAP2</w:t>
            </w:r>
          </w:p>
        </w:tc>
      </w:tr>
      <w:tr>
        <w:trPr/>
        <w:tc>
          <w:tcPr>
            <w:tcW w:w="25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04130:SNARE interactions in vesicular transpor</w:t>
            </w:r>
          </w:p>
        </w:tc>
        <w:tc>
          <w:tcPr>
            <w:tcW w:w="9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8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4E-06</w:t>
            </w:r>
          </w:p>
        </w:tc>
        <w:tc>
          <w:tcPr>
            <w:tcW w:w="9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AP29, STX5, STX1A, VTI1B, VTI1A, STX12, VAMP8, STX17, VAMP7, STX16, VAMP4, VAMP2, SNAP23, STX11, VAMP1</w:t>
            </w:r>
          </w:p>
        </w:tc>
      </w:tr>
      <w:tr>
        <w:trPr/>
        <w:tc>
          <w:tcPr>
            <w:tcW w:w="25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04512:ECM-receptor interaction</w:t>
            </w:r>
          </w:p>
        </w:tc>
        <w:tc>
          <w:tcPr>
            <w:tcW w:w="9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8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9E-0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COL3A1, DAG1, ITGA11, ITGA10, COL2A1, ITGB3, ITGB1, CD47, ITGB8, ITGAV, COL6A3, COL11A1, FN1, COL4A4, COL4A2, COL4A1, HSPG2, ITGA2, ITGA3, ITGA4, COL5A3, COL5A2, COL5A1, LAMA2, ITGA6, LAMC3, ITGA5, COL1A2, LAMC2, COL1A1, LAMC1</w:t>
            </w:r>
          </w:p>
        </w:tc>
      </w:tr>
      <w:tr>
        <w:trPr/>
        <w:tc>
          <w:tcPr>
            <w:tcW w:w="25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firstLine="1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sa05222:Small cell lung cancer</w:t>
            </w:r>
          </w:p>
        </w:tc>
        <w:tc>
          <w:tcPr>
            <w:tcW w:w="9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8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9E-06</w:t>
            </w:r>
          </w:p>
        </w:tc>
        <w:tc>
          <w:tcPr>
            <w:tcW w:w="9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2F2, E2F3, NFKB1, BCL2L1, ITGB1, CCNE2, CCNE1, MAX, BCL2, ITGAV, AKT3, AKT2, FN1, COL4A4, COL4A2, COL4A1, CYCS, ITGA2, CDK6, ITGA3, BIRC2, CDK2, LAMA2, CCND1, CDKN1B, ITGA6, LAMC3, LAMC2, APAF1, LAMC1, IKBKB</w:t>
            </w:r>
          </w:p>
        </w:tc>
      </w:tr>
      <w:tr>
        <w:trPr/>
        <w:tc>
          <w:tcPr>
            <w:tcW w:w="25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firstLine="1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sa04010:MAPK signaling pathway</w:t>
            </w:r>
          </w:p>
        </w:tc>
        <w:tc>
          <w:tcPr>
            <w:tcW w:w="91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2</w:t>
            </w:r>
          </w:p>
        </w:tc>
        <w:tc>
          <w:tcPr>
            <w:tcW w:w="89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E-06</w:t>
            </w:r>
          </w:p>
          <w:p>
            <w:pPr>
              <w:pStyle w:val="Normal"/>
              <w:spacing w:before="40" w:after="4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94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rPr/>
            </w:pPr>
            <w:r>
              <w:rPr>
                <w:sz w:val="18"/>
                <w:szCs w:val="18"/>
                <w:lang w:val="en-GB"/>
              </w:rPr>
              <w:t>MEF2C, FGF5, FGF7, NFKB1, FGF12, ACVR1C, CDC42, ACVR1B, FOS, MAX, BDNF, MAP3K4, MAPT, PAK1, FAS, MAP2K7, FGF2, IL1A, MAP2K6, AKT3, AKT2, CACNG4, FGF23, FLNB, MAPK1, MAP4K4, CRKL, ARRB2, MAPK3, MAP3K11, FGFR2, FGFR1, IL1R1, GRB2, MRAS, CACNB1, DUSP10, MAPK,MAP2K4, MAPK11, MAPK10, RPS6KA5, NRAS, RPS6KA3, RPS6KA4, RPS6KA1, RPS6KA2, MAPK14, NTRK2, RAP1A, RAP1B, IKBKB</w:t>
            </w:r>
          </w:p>
        </w:tc>
      </w:tr>
      <w:tr>
        <w:trPr>
          <w:trHeight w:val="430" w:hRule="atLeast"/>
        </w:trPr>
        <w:tc>
          <w:tcPr>
            <w:tcW w:w="14300" w:type="dxa"/>
            <w:gridSpan w:val="4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8"/>
                <w:szCs w:val="18"/>
                <w:vertAlign w:val="superscript"/>
                <w:lang w:val="it-IT"/>
              </w:rPr>
              <w:t>Δ</w:t>
            </w:r>
            <w:r>
              <w:rPr>
                <w:sz w:val="18"/>
                <w:szCs w:val="18"/>
                <w:lang w:val="en-GB"/>
              </w:rPr>
              <w:t xml:space="preserve">Only top 8 KEGG pathways according to P value are listed here.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sz w:val="18"/>
                <w:szCs w:val="18"/>
                <w:vertAlign w:val="superscript"/>
                <w:lang w:val="en-GB"/>
              </w:rPr>
              <w:t>ΔΔ</w:t>
            </w:r>
            <w:r>
              <w:rPr>
                <w:sz w:val="18"/>
                <w:szCs w:val="18"/>
                <w:lang w:val="en-GB"/>
              </w:rPr>
              <w:t>The gene symbol is presented as in NCBI at http://www.ncbi.nml.nih.gov</w:t>
            </w:r>
          </w:p>
        </w:tc>
      </w:tr>
    </w:tbl>
    <w:p>
      <w:pPr>
        <w:pStyle w:val="Normal"/>
        <w:rPr/>
      </w:pPr>
      <w:r>
        <w:rPr>
          <w:b/>
          <w:lang w:val="en-US"/>
        </w:rPr>
        <w:t>Table S5.</w:t>
      </w:r>
      <w:r>
        <w:rPr>
          <w:lang w:val="en-US"/>
        </w:rPr>
        <w:t xml:space="preserve"> The list of enriched pathways</w:t>
      </w:r>
      <w:r>
        <w:rPr>
          <w:vertAlign w:val="superscript"/>
          <w:lang w:val="en-US"/>
        </w:rPr>
        <w:t>Δ</w:t>
      </w:r>
      <w:r>
        <w:rPr>
          <w:lang w:val="en-US"/>
        </w:rPr>
        <w:t xml:space="preserve"> (P&lt;0.01) by the genes predicted to be targeted by differentially expressed miRNAs in follicular fluid from follicles containing growing vs fully grown oocytes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4T17:27:00Z</dcterms:created>
  <dc:creator>msoh</dc:creator>
  <dc:description/>
  <cp:keywords/>
  <dc:language>en-US</dc:language>
  <cp:lastModifiedBy>Dawit Tesfaye</cp:lastModifiedBy>
  <cp:lastPrinted>2012-10-15T08:31:00Z</cp:lastPrinted>
  <dcterms:modified xsi:type="dcterms:W3CDTF">2013-06-21T08:45:00Z</dcterms:modified>
  <cp:revision>23</cp:revision>
  <dc:subject/>
  <dc:title>Table 4</dc:title>
</cp:coreProperties>
</file>